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A1E1AC" w14:textId="11317634" w:rsidR="004D54AB" w:rsidRPr="00982B1A" w:rsidRDefault="004D54AB">
      <w:pPr>
        <w:rPr>
          <w:rFonts w:ascii="Arial" w:hAnsi="Arial" w:cs="Arial"/>
        </w:rPr>
      </w:pPr>
    </w:p>
    <w:p w14:paraId="3190571F" w14:textId="096B1CE0" w:rsidR="003853DB" w:rsidRPr="00982B1A" w:rsidRDefault="003853DB">
      <w:pPr>
        <w:rPr>
          <w:rFonts w:ascii="Arial" w:hAnsi="Arial" w:cs="Arial"/>
        </w:rPr>
      </w:pPr>
    </w:p>
    <w:p w14:paraId="676B120F" w14:textId="77777777" w:rsidR="00E720D3" w:rsidRPr="00982B1A" w:rsidRDefault="00E720D3" w:rsidP="00E720D3">
      <w:pPr>
        <w:rPr>
          <w:rFonts w:ascii="Arial" w:hAnsi="Arial" w:cs="Arial"/>
          <w:b/>
          <w:sz w:val="22"/>
          <w:lang w:val="en-US"/>
        </w:rPr>
      </w:pPr>
    </w:p>
    <w:p w14:paraId="11A0BEA4" w14:textId="77777777" w:rsidR="00E720D3" w:rsidRPr="00982B1A" w:rsidRDefault="00E720D3" w:rsidP="00E720D3">
      <w:pPr>
        <w:rPr>
          <w:rFonts w:ascii="Arial" w:hAnsi="Arial" w:cs="Arial"/>
          <w:sz w:val="22"/>
          <w:lang w:val="en-US"/>
        </w:rPr>
      </w:pPr>
    </w:p>
    <w:p w14:paraId="5EBE5059" w14:textId="77777777" w:rsidR="00E720D3" w:rsidRPr="0025559E" w:rsidRDefault="00E720D3" w:rsidP="00E720D3">
      <w:pPr>
        <w:rPr>
          <w:rFonts w:ascii="Arial" w:hAnsi="Arial" w:cs="Arial"/>
          <w:b/>
          <w:sz w:val="22"/>
          <w:szCs w:val="22"/>
          <w:lang w:val="en-US"/>
        </w:rPr>
      </w:pPr>
      <w:r w:rsidRPr="0025559E">
        <w:rPr>
          <w:rFonts w:ascii="Arial" w:hAnsi="Arial" w:cs="Arial"/>
          <w:b/>
          <w:sz w:val="22"/>
          <w:szCs w:val="22"/>
          <w:lang w:val="en-US"/>
        </w:rPr>
        <w:t xml:space="preserve">Case description: </w:t>
      </w:r>
    </w:p>
    <w:p w14:paraId="461D5E11" w14:textId="77777777" w:rsidR="00E720D3" w:rsidRPr="0025559E" w:rsidRDefault="00E720D3" w:rsidP="00E720D3">
      <w:pPr>
        <w:rPr>
          <w:rFonts w:ascii="Arial" w:hAnsi="Arial" w:cs="Arial"/>
          <w:sz w:val="22"/>
          <w:szCs w:val="22"/>
          <w:lang w:val="en-US"/>
        </w:rPr>
      </w:pPr>
    </w:p>
    <w:p w14:paraId="6FAE960D" w14:textId="5E4ACBC0" w:rsidR="00E720D3" w:rsidRPr="0025559E" w:rsidRDefault="00E720D3" w:rsidP="00E720D3">
      <w:pPr>
        <w:rPr>
          <w:rFonts w:ascii="Arial" w:hAnsi="Arial" w:cs="Arial"/>
          <w:sz w:val="22"/>
          <w:szCs w:val="22"/>
          <w:lang w:val="en-US"/>
        </w:rPr>
      </w:pPr>
      <w:r w:rsidRPr="0025559E">
        <w:rPr>
          <w:rFonts w:ascii="Arial" w:hAnsi="Arial" w:cs="Arial"/>
          <w:sz w:val="22"/>
          <w:szCs w:val="22"/>
          <w:lang w:val="en-US"/>
        </w:rPr>
        <w:t xml:space="preserve">The case consisted of a </w:t>
      </w:r>
      <w:proofErr w:type="gramStart"/>
      <w:r w:rsidRPr="0025559E">
        <w:rPr>
          <w:rFonts w:ascii="Arial" w:hAnsi="Arial" w:cs="Arial"/>
          <w:sz w:val="22"/>
          <w:szCs w:val="22"/>
          <w:lang w:val="en-US"/>
        </w:rPr>
        <w:t>77-year old</w:t>
      </w:r>
      <w:proofErr w:type="gramEnd"/>
      <w:r w:rsidRPr="0025559E">
        <w:rPr>
          <w:rFonts w:ascii="Arial" w:hAnsi="Arial" w:cs="Arial"/>
          <w:sz w:val="22"/>
          <w:szCs w:val="22"/>
          <w:lang w:val="en-US"/>
        </w:rPr>
        <w:t xml:space="preserve"> man with a symptomatic p16-negative squamous cell carcinoma</w:t>
      </w:r>
      <w:r w:rsidR="003B49B5" w:rsidRPr="0025559E">
        <w:rPr>
          <w:rFonts w:ascii="Arial" w:hAnsi="Arial" w:cs="Arial"/>
          <w:sz w:val="22"/>
          <w:szCs w:val="22"/>
          <w:lang w:val="en-US"/>
        </w:rPr>
        <w:t xml:space="preserve"> of the right tonsillar fossa. </w:t>
      </w:r>
      <w:r w:rsidRPr="0025559E">
        <w:rPr>
          <w:rFonts w:ascii="Arial" w:hAnsi="Arial" w:cs="Arial"/>
          <w:sz w:val="22"/>
          <w:szCs w:val="22"/>
          <w:lang w:val="en-US"/>
        </w:rPr>
        <w:t xml:space="preserve">The tumor did not infiltrate the soft palate, nor the </w:t>
      </w:r>
      <w:proofErr w:type="spellStart"/>
      <w:r w:rsidRPr="0025559E">
        <w:rPr>
          <w:rFonts w:ascii="Arial" w:hAnsi="Arial" w:cs="Arial"/>
          <w:sz w:val="22"/>
          <w:szCs w:val="22"/>
          <w:lang w:val="en-US"/>
        </w:rPr>
        <w:t>glosso</w:t>
      </w:r>
      <w:proofErr w:type="spellEnd"/>
      <w:r w:rsidRPr="0025559E">
        <w:rPr>
          <w:rFonts w:ascii="Arial" w:hAnsi="Arial" w:cs="Arial"/>
          <w:sz w:val="22"/>
          <w:szCs w:val="22"/>
          <w:lang w:val="en-US"/>
        </w:rPr>
        <w:t>-tonsillar sulcus nor the para-pharyngeal space. Final staging was a cT1N0M0 (UICC 7</w:t>
      </w:r>
      <w:r w:rsidRPr="0025559E">
        <w:rPr>
          <w:rFonts w:ascii="Arial" w:hAnsi="Arial" w:cs="Arial"/>
          <w:sz w:val="22"/>
          <w:szCs w:val="22"/>
          <w:vertAlign w:val="superscript"/>
          <w:lang w:val="en-US"/>
        </w:rPr>
        <w:t>th</w:t>
      </w:r>
      <w:r w:rsidRPr="0025559E">
        <w:rPr>
          <w:rFonts w:ascii="Arial" w:hAnsi="Arial" w:cs="Arial"/>
          <w:sz w:val="22"/>
          <w:szCs w:val="22"/>
          <w:lang w:val="en-US"/>
        </w:rPr>
        <w:t xml:space="preserve"> edition). A T1 with gadolinium enhancement and a T2 sequence were attached as helping tools for delineation.</w:t>
      </w:r>
    </w:p>
    <w:p w14:paraId="17BF75CC" w14:textId="77777777" w:rsidR="00E720D3" w:rsidRPr="00982B1A" w:rsidRDefault="00E720D3" w:rsidP="00E720D3">
      <w:pPr>
        <w:rPr>
          <w:rFonts w:ascii="Arial" w:hAnsi="Arial" w:cs="Arial"/>
          <w:sz w:val="22"/>
          <w:lang w:val="en-US"/>
        </w:rPr>
      </w:pPr>
    </w:p>
    <w:p w14:paraId="2716DD5D" w14:textId="77777777" w:rsidR="00E720D3" w:rsidRPr="00982B1A" w:rsidRDefault="00E720D3" w:rsidP="00E720D3">
      <w:pPr>
        <w:rPr>
          <w:rFonts w:ascii="Arial" w:hAnsi="Arial" w:cs="Arial"/>
          <w:sz w:val="22"/>
          <w:lang w:val="en-US"/>
        </w:rPr>
      </w:pPr>
      <w:r w:rsidRPr="00982B1A">
        <w:rPr>
          <w:rFonts w:ascii="Arial" w:hAnsi="Arial" w:cs="Arial"/>
          <w:noProof/>
          <w:lang w:val="it-CH" w:eastAsia="it-CH"/>
        </w:rPr>
        <w:drawing>
          <wp:inline distT="0" distB="0" distL="0" distR="0" wp14:anchorId="09B41A56" wp14:editId="5D631B4C">
            <wp:extent cx="2699308" cy="2673719"/>
            <wp:effectExtent l="0" t="0" r="6350" b="0"/>
            <wp:docPr id="1" name="Grafik 1" descr="Ein Bild, das sitzend, klein, dunkel, Tisch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Ein Bild, das sitzend, klein, dunkel, Tisch enthält.&#10;&#10;Automatisch generierte Beschreibu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713775" cy="26880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82B1A">
        <w:rPr>
          <w:rFonts w:ascii="Arial" w:hAnsi="Arial" w:cs="Arial"/>
          <w:noProof/>
          <w:lang w:val="en-US" w:eastAsia="de-CH"/>
        </w:rPr>
        <w:t xml:space="preserve"> </w:t>
      </w:r>
      <w:r w:rsidRPr="00982B1A">
        <w:rPr>
          <w:rFonts w:ascii="Arial" w:hAnsi="Arial" w:cs="Arial"/>
          <w:noProof/>
          <w:lang w:val="it-CH" w:eastAsia="it-CH"/>
        </w:rPr>
        <w:drawing>
          <wp:inline distT="0" distB="0" distL="0" distR="0" wp14:anchorId="3E1B2C71" wp14:editId="3384D23A">
            <wp:extent cx="2684676" cy="2663370"/>
            <wp:effectExtent l="0" t="0" r="1905" b="3810"/>
            <wp:docPr id="2" name="Grafik 2" descr="Ein Bild, das dunkel, sitzend, Foto, Tisch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 descr="Ein Bild, das dunkel, sitzend, Foto, Tisch enthält.&#10;&#10;Automatisch generierte Beschreibu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797350" cy="2775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3712DA" w14:textId="77777777" w:rsidR="00E720D3" w:rsidRPr="00982B1A" w:rsidRDefault="00E720D3" w:rsidP="00E720D3">
      <w:pPr>
        <w:rPr>
          <w:rFonts w:ascii="Arial" w:hAnsi="Arial" w:cs="Arial"/>
          <w:sz w:val="22"/>
          <w:lang w:val="en-US"/>
        </w:rPr>
      </w:pPr>
    </w:p>
    <w:p w14:paraId="62DAF568" w14:textId="77777777" w:rsidR="00E720D3" w:rsidRPr="00982B1A" w:rsidRDefault="00E720D3" w:rsidP="00E720D3">
      <w:pPr>
        <w:rPr>
          <w:rFonts w:ascii="Arial" w:hAnsi="Arial" w:cs="Arial"/>
          <w:sz w:val="22"/>
          <w:lang w:val="en-US"/>
        </w:rPr>
      </w:pPr>
    </w:p>
    <w:p w14:paraId="05058A2D" w14:textId="77777777" w:rsidR="00E720D3" w:rsidRPr="00982B1A" w:rsidRDefault="00E720D3" w:rsidP="00E720D3">
      <w:pPr>
        <w:rPr>
          <w:rFonts w:ascii="Arial" w:hAnsi="Arial" w:cs="Arial"/>
          <w:sz w:val="22"/>
          <w:lang w:val="en-US"/>
        </w:rPr>
      </w:pPr>
    </w:p>
    <w:p w14:paraId="67AEB664" w14:textId="34981AE8" w:rsidR="003853DB" w:rsidRPr="00982B1A" w:rsidRDefault="003853DB">
      <w:pPr>
        <w:rPr>
          <w:rFonts w:ascii="Arial" w:hAnsi="Arial" w:cs="Arial"/>
          <w:lang w:val="en-US"/>
        </w:rPr>
      </w:pPr>
    </w:p>
    <w:p w14:paraId="4A4D046E" w14:textId="07AFDB1D" w:rsidR="003853DB" w:rsidRPr="00982B1A" w:rsidRDefault="003853DB">
      <w:pPr>
        <w:rPr>
          <w:rFonts w:ascii="Arial" w:hAnsi="Arial" w:cs="Arial"/>
          <w:lang w:val="en-US"/>
        </w:rPr>
      </w:pPr>
    </w:p>
    <w:p w14:paraId="00759146" w14:textId="3952E493" w:rsidR="003853DB" w:rsidRPr="00982B1A" w:rsidRDefault="003853DB">
      <w:pPr>
        <w:rPr>
          <w:rFonts w:ascii="Arial" w:hAnsi="Arial" w:cs="Arial"/>
          <w:lang w:val="en-US"/>
        </w:rPr>
      </w:pPr>
    </w:p>
    <w:p w14:paraId="3C17B372" w14:textId="744BEBC3" w:rsidR="003853DB" w:rsidRPr="00982B1A" w:rsidRDefault="003853DB">
      <w:pPr>
        <w:rPr>
          <w:rFonts w:ascii="Arial" w:hAnsi="Arial" w:cs="Arial"/>
          <w:lang w:val="en-US"/>
        </w:rPr>
      </w:pPr>
    </w:p>
    <w:p w14:paraId="1FA07F65" w14:textId="46DB82CC" w:rsidR="003853DB" w:rsidRPr="00982B1A" w:rsidRDefault="003853DB">
      <w:pPr>
        <w:rPr>
          <w:rFonts w:ascii="Arial" w:hAnsi="Arial" w:cs="Arial"/>
          <w:lang w:val="en-US"/>
        </w:rPr>
      </w:pPr>
    </w:p>
    <w:p w14:paraId="6E35B7B4" w14:textId="1DD56E4D" w:rsidR="003853DB" w:rsidRPr="00982B1A" w:rsidRDefault="003853DB">
      <w:pPr>
        <w:rPr>
          <w:rFonts w:ascii="Arial" w:hAnsi="Arial" w:cs="Arial"/>
          <w:lang w:val="en-US"/>
        </w:rPr>
      </w:pPr>
    </w:p>
    <w:p w14:paraId="1FF547D5" w14:textId="1FD17146" w:rsidR="003853DB" w:rsidRPr="00982B1A" w:rsidRDefault="003853DB">
      <w:pPr>
        <w:rPr>
          <w:rFonts w:ascii="Arial" w:hAnsi="Arial" w:cs="Arial"/>
          <w:lang w:val="en-US"/>
        </w:rPr>
      </w:pPr>
    </w:p>
    <w:p w14:paraId="40F35B6D" w14:textId="53074BFF" w:rsidR="003853DB" w:rsidRPr="00982B1A" w:rsidRDefault="003853DB">
      <w:pPr>
        <w:rPr>
          <w:rFonts w:ascii="Arial" w:hAnsi="Arial" w:cs="Arial"/>
          <w:lang w:val="en-US"/>
        </w:rPr>
      </w:pPr>
    </w:p>
    <w:p w14:paraId="59FB68F3" w14:textId="1CF62106" w:rsidR="003853DB" w:rsidRPr="00982B1A" w:rsidRDefault="003853DB">
      <w:pPr>
        <w:rPr>
          <w:rFonts w:ascii="Arial" w:hAnsi="Arial" w:cs="Arial"/>
          <w:lang w:val="en-US"/>
        </w:rPr>
      </w:pPr>
    </w:p>
    <w:p w14:paraId="295DA87D" w14:textId="09159DED" w:rsidR="003853DB" w:rsidRPr="00982B1A" w:rsidRDefault="003853DB">
      <w:pPr>
        <w:rPr>
          <w:rFonts w:ascii="Arial" w:hAnsi="Arial" w:cs="Arial"/>
          <w:lang w:val="en-US"/>
        </w:rPr>
      </w:pPr>
    </w:p>
    <w:p w14:paraId="1D5850C3" w14:textId="601EFD23" w:rsidR="003853DB" w:rsidRPr="00982B1A" w:rsidRDefault="003853DB">
      <w:pPr>
        <w:rPr>
          <w:rFonts w:ascii="Arial" w:hAnsi="Arial" w:cs="Arial"/>
          <w:lang w:val="en-US"/>
        </w:rPr>
      </w:pPr>
    </w:p>
    <w:p w14:paraId="1FE21FAD" w14:textId="40E60245" w:rsidR="003853DB" w:rsidRPr="00982B1A" w:rsidRDefault="003853DB">
      <w:pPr>
        <w:rPr>
          <w:rFonts w:ascii="Arial" w:hAnsi="Arial" w:cs="Arial"/>
          <w:lang w:val="en-US"/>
        </w:rPr>
      </w:pPr>
    </w:p>
    <w:p w14:paraId="52F1E369" w14:textId="24AE24E3" w:rsidR="003853DB" w:rsidRPr="00982B1A" w:rsidRDefault="003853DB">
      <w:pPr>
        <w:rPr>
          <w:rFonts w:ascii="Arial" w:hAnsi="Arial" w:cs="Arial"/>
          <w:lang w:val="en-US"/>
        </w:rPr>
      </w:pPr>
    </w:p>
    <w:p w14:paraId="47C9E7F7" w14:textId="27D4BDDB" w:rsidR="003853DB" w:rsidRPr="00982B1A" w:rsidRDefault="003853DB">
      <w:pPr>
        <w:rPr>
          <w:rFonts w:ascii="Arial" w:hAnsi="Arial" w:cs="Arial"/>
          <w:lang w:val="en-US"/>
        </w:rPr>
      </w:pPr>
    </w:p>
    <w:p w14:paraId="27844D35" w14:textId="1992AB25" w:rsidR="003853DB" w:rsidRPr="00982B1A" w:rsidRDefault="003853DB">
      <w:pPr>
        <w:rPr>
          <w:rFonts w:ascii="Arial" w:hAnsi="Arial" w:cs="Arial"/>
          <w:lang w:val="en-US"/>
        </w:rPr>
      </w:pPr>
    </w:p>
    <w:p w14:paraId="2ABC6975" w14:textId="19267E21" w:rsidR="003853DB" w:rsidRPr="00982B1A" w:rsidRDefault="003853DB">
      <w:pPr>
        <w:rPr>
          <w:rFonts w:ascii="Arial" w:hAnsi="Arial" w:cs="Arial"/>
          <w:lang w:val="en-US"/>
        </w:rPr>
      </w:pPr>
    </w:p>
    <w:p w14:paraId="74C17C8B" w14:textId="3DD3E86B" w:rsidR="003853DB" w:rsidRPr="00982B1A" w:rsidRDefault="003853DB">
      <w:pPr>
        <w:rPr>
          <w:rFonts w:ascii="Arial" w:hAnsi="Arial" w:cs="Arial"/>
          <w:lang w:val="en-US"/>
        </w:rPr>
      </w:pPr>
    </w:p>
    <w:p w14:paraId="05881788" w14:textId="50FB7AE5" w:rsidR="003853DB" w:rsidRPr="00982B1A" w:rsidRDefault="003853DB">
      <w:pPr>
        <w:rPr>
          <w:rFonts w:ascii="Arial" w:hAnsi="Arial" w:cs="Arial"/>
          <w:lang w:val="en-US"/>
        </w:rPr>
      </w:pPr>
    </w:p>
    <w:p w14:paraId="5AA68FC3" w14:textId="42E60D3F" w:rsidR="003853DB" w:rsidRPr="00982B1A" w:rsidRDefault="003853DB">
      <w:pPr>
        <w:rPr>
          <w:rFonts w:ascii="Arial" w:hAnsi="Arial" w:cs="Arial"/>
          <w:lang w:val="en-US"/>
        </w:rPr>
      </w:pPr>
    </w:p>
    <w:p w14:paraId="0E9708D3" w14:textId="533A3F72" w:rsidR="003853DB" w:rsidRPr="00982B1A" w:rsidRDefault="003853DB">
      <w:pPr>
        <w:rPr>
          <w:rFonts w:ascii="Arial" w:hAnsi="Arial" w:cs="Arial"/>
          <w:lang w:val="en-US"/>
        </w:rPr>
      </w:pPr>
    </w:p>
    <w:p w14:paraId="7CA0EC79" w14:textId="449CEC05" w:rsidR="003853DB" w:rsidRPr="00982B1A" w:rsidRDefault="003853DB">
      <w:pPr>
        <w:rPr>
          <w:rFonts w:ascii="Arial" w:hAnsi="Arial" w:cs="Arial"/>
          <w:lang w:val="en-US"/>
        </w:rPr>
      </w:pPr>
    </w:p>
    <w:p w14:paraId="24BE8FEA" w14:textId="77777777" w:rsidR="003853DB" w:rsidRPr="00982B1A" w:rsidRDefault="003853DB" w:rsidP="004D54AB">
      <w:pPr>
        <w:rPr>
          <w:rFonts w:ascii="Arial" w:hAnsi="Arial" w:cs="Arial"/>
          <w:noProof/>
          <w:lang w:val="en-US" w:eastAsia="de-CH"/>
        </w:rPr>
      </w:pPr>
    </w:p>
    <w:p w14:paraId="1CF67F83" w14:textId="437CC5D7" w:rsidR="004D54AB" w:rsidRPr="00982B1A" w:rsidRDefault="004D54AB" w:rsidP="004D54AB">
      <w:pPr>
        <w:rPr>
          <w:rFonts w:ascii="Arial" w:hAnsi="Arial" w:cs="Arial"/>
          <w:noProof/>
          <w:lang w:eastAsia="de-CH"/>
        </w:rPr>
      </w:pPr>
      <w:r w:rsidRPr="00982B1A">
        <w:rPr>
          <w:rFonts w:ascii="Arial" w:hAnsi="Arial" w:cs="Arial"/>
          <w:noProof/>
          <w:lang w:val="it-CH" w:eastAsia="it-CH"/>
        </w:rPr>
        <w:lastRenderedPageBreak/>
        <w:drawing>
          <wp:inline distT="0" distB="0" distL="0" distR="0" wp14:anchorId="5DD96DC6" wp14:editId="1622254C">
            <wp:extent cx="5786797" cy="4386943"/>
            <wp:effectExtent l="0" t="0" r="4445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808446" cy="4403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867EA9" w14:textId="236E9CA7" w:rsidR="004D54AB" w:rsidRPr="00982B1A" w:rsidRDefault="004D54AB" w:rsidP="004D54AB">
      <w:pPr>
        <w:ind w:firstLine="708"/>
        <w:rPr>
          <w:rFonts w:ascii="Arial" w:hAnsi="Arial" w:cs="Arial"/>
          <w:noProof/>
          <w:sz w:val="22"/>
          <w:szCs w:val="22"/>
          <w:lang w:val="en-US" w:eastAsia="de-CH"/>
        </w:rPr>
      </w:pPr>
      <w:r w:rsidRPr="0025559E">
        <w:rPr>
          <w:rFonts w:ascii="Arial" w:hAnsi="Arial" w:cs="Arial"/>
          <w:b/>
          <w:bCs/>
          <w:noProof/>
          <w:sz w:val="22"/>
          <w:szCs w:val="22"/>
          <w:lang w:val="en-US" w:eastAsia="de-CH"/>
        </w:rPr>
        <w:t>Supplementary table 1:</w:t>
      </w:r>
      <w:r w:rsidRPr="00982B1A">
        <w:rPr>
          <w:rFonts w:ascii="Arial" w:hAnsi="Arial" w:cs="Arial"/>
          <w:noProof/>
          <w:sz w:val="22"/>
          <w:szCs w:val="22"/>
          <w:lang w:val="en-US" w:eastAsia="de-CH"/>
        </w:rPr>
        <w:t xml:space="preserve"> </w:t>
      </w:r>
      <w:r w:rsidR="0025559E">
        <w:rPr>
          <w:rFonts w:ascii="Arial" w:hAnsi="Arial" w:cs="Arial"/>
          <w:noProof/>
          <w:sz w:val="22"/>
          <w:szCs w:val="22"/>
          <w:lang w:val="en-US" w:eastAsia="de-CH"/>
        </w:rPr>
        <w:t>P</w:t>
      </w:r>
      <w:r w:rsidRPr="00982B1A">
        <w:rPr>
          <w:rFonts w:ascii="Arial" w:hAnsi="Arial" w:cs="Arial"/>
          <w:noProof/>
          <w:sz w:val="22"/>
          <w:szCs w:val="22"/>
          <w:lang w:val="en-US" w:eastAsia="de-CH"/>
        </w:rPr>
        <w:t xml:space="preserve">redefined criterions for BC review. </w:t>
      </w:r>
    </w:p>
    <w:p w14:paraId="4AA84195" w14:textId="33E8C041" w:rsidR="004D54AB" w:rsidRPr="00982B1A" w:rsidRDefault="004D54AB" w:rsidP="004D54AB">
      <w:pPr>
        <w:ind w:firstLine="708"/>
        <w:rPr>
          <w:rFonts w:ascii="Arial" w:hAnsi="Arial" w:cs="Arial"/>
          <w:noProof/>
          <w:szCs w:val="20"/>
          <w:lang w:val="en-US" w:eastAsia="de-CH"/>
        </w:rPr>
      </w:pPr>
    </w:p>
    <w:p w14:paraId="03245043" w14:textId="2327DB3B" w:rsidR="004D54AB" w:rsidRPr="00982B1A" w:rsidRDefault="004D54AB" w:rsidP="004D54AB">
      <w:pPr>
        <w:ind w:firstLine="708"/>
        <w:rPr>
          <w:rFonts w:ascii="Arial" w:hAnsi="Arial" w:cs="Arial"/>
          <w:noProof/>
          <w:szCs w:val="20"/>
          <w:lang w:val="en-US" w:eastAsia="de-CH"/>
        </w:rPr>
      </w:pPr>
    </w:p>
    <w:p w14:paraId="4B122573" w14:textId="12339468" w:rsidR="004D54AB" w:rsidRPr="00982B1A" w:rsidRDefault="004D54AB" w:rsidP="004D54AB">
      <w:pPr>
        <w:ind w:firstLine="708"/>
        <w:rPr>
          <w:rFonts w:ascii="Arial" w:hAnsi="Arial" w:cs="Arial"/>
          <w:noProof/>
          <w:szCs w:val="20"/>
          <w:lang w:val="en-US" w:eastAsia="de-CH"/>
        </w:rPr>
      </w:pPr>
    </w:p>
    <w:p w14:paraId="29CC74DF" w14:textId="5BD72437" w:rsidR="004D54AB" w:rsidRPr="00982B1A" w:rsidRDefault="004D54AB">
      <w:pPr>
        <w:rPr>
          <w:rFonts w:ascii="Arial" w:hAnsi="Arial" w:cs="Arial"/>
          <w:noProof/>
          <w:szCs w:val="20"/>
          <w:lang w:val="en-US" w:eastAsia="de-CH"/>
        </w:rPr>
      </w:pPr>
    </w:p>
    <w:p w14:paraId="67953496" w14:textId="620F39D4" w:rsidR="0098785F" w:rsidRPr="00982B1A" w:rsidRDefault="0098785F">
      <w:pPr>
        <w:rPr>
          <w:rFonts w:ascii="Arial" w:hAnsi="Arial" w:cs="Arial"/>
          <w:noProof/>
          <w:szCs w:val="20"/>
          <w:lang w:val="en-US" w:eastAsia="de-CH"/>
        </w:rPr>
      </w:pPr>
    </w:p>
    <w:p w14:paraId="7D2A63F6" w14:textId="5E49CE6D" w:rsidR="0098785F" w:rsidRPr="00982B1A" w:rsidRDefault="0098785F">
      <w:pPr>
        <w:rPr>
          <w:rFonts w:ascii="Arial" w:hAnsi="Arial" w:cs="Arial"/>
          <w:noProof/>
          <w:szCs w:val="20"/>
          <w:lang w:val="en-US" w:eastAsia="de-CH"/>
        </w:rPr>
      </w:pPr>
    </w:p>
    <w:p w14:paraId="50810164" w14:textId="001F3259" w:rsidR="0098785F" w:rsidRPr="00982B1A" w:rsidRDefault="0098785F">
      <w:pPr>
        <w:rPr>
          <w:rFonts w:ascii="Arial" w:hAnsi="Arial" w:cs="Arial"/>
          <w:noProof/>
          <w:szCs w:val="20"/>
          <w:lang w:val="en-US" w:eastAsia="de-CH"/>
        </w:rPr>
      </w:pPr>
    </w:p>
    <w:p w14:paraId="47DB2BB7" w14:textId="3E28EBD7" w:rsidR="0098785F" w:rsidRPr="00982B1A" w:rsidRDefault="0098785F">
      <w:pPr>
        <w:rPr>
          <w:rFonts w:ascii="Arial" w:hAnsi="Arial" w:cs="Arial"/>
          <w:noProof/>
          <w:szCs w:val="20"/>
          <w:lang w:val="en-US" w:eastAsia="de-CH"/>
        </w:rPr>
      </w:pPr>
    </w:p>
    <w:p w14:paraId="42EC6F99" w14:textId="038207EB" w:rsidR="0098785F" w:rsidRPr="00982B1A" w:rsidRDefault="0098785F">
      <w:pPr>
        <w:rPr>
          <w:rFonts w:ascii="Arial" w:hAnsi="Arial" w:cs="Arial"/>
          <w:noProof/>
          <w:szCs w:val="20"/>
          <w:lang w:val="en-US" w:eastAsia="de-CH"/>
        </w:rPr>
      </w:pPr>
    </w:p>
    <w:p w14:paraId="2E7672DA" w14:textId="1120DCAE" w:rsidR="0098785F" w:rsidRPr="00982B1A" w:rsidRDefault="0098785F">
      <w:pPr>
        <w:rPr>
          <w:rFonts w:ascii="Arial" w:hAnsi="Arial" w:cs="Arial"/>
          <w:noProof/>
          <w:szCs w:val="20"/>
          <w:lang w:val="en-US" w:eastAsia="de-CH"/>
        </w:rPr>
      </w:pPr>
    </w:p>
    <w:p w14:paraId="34BEBDA1" w14:textId="147D88BB" w:rsidR="0098785F" w:rsidRPr="00982B1A" w:rsidRDefault="0098785F">
      <w:pPr>
        <w:rPr>
          <w:rFonts w:ascii="Arial" w:hAnsi="Arial" w:cs="Arial"/>
          <w:noProof/>
          <w:szCs w:val="20"/>
          <w:lang w:val="en-US" w:eastAsia="de-CH"/>
        </w:rPr>
      </w:pPr>
    </w:p>
    <w:p w14:paraId="2EF32D19" w14:textId="4215F6A4" w:rsidR="0098785F" w:rsidRPr="00982B1A" w:rsidRDefault="0098785F">
      <w:pPr>
        <w:rPr>
          <w:rFonts w:ascii="Arial" w:hAnsi="Arial" w:cs="Arial"/>
          <w:noProof/>
          <w:szCs w:val="20"/>
          <w:lang w:val="en-US" w:eastAsia="de-CH"/>
        </w:rPr>
      </w:pPr>
    </w:p>
    <w:p w14:paraId="5FA3D442" w14:textId="2B12CA49" w:rsidR="0098785F" w:rsidRPr="00982B1A" w:rsidRDefault="0098785F">
      <w:pPr>
        <w:rPr>
          <w:rFonts w:ascii="Arial" w:hAnsi="Arial" w:cs="Arial"/>
          <w:noProof/>
          <w:szCs w:val="20"/>
          <w:lang w:val="en-US" w:eastAsia="de-CH"/>
        </w:rPr>
      </w:pPr>
    </w:p>
    <w:p w14:paraId="0AE711FD" w14:textId="5DA9C49D" w:rsidR="0098785F" w:rsidRPr="00982B1A" w:rsidRDefault="0098785F">
      <w:pPr>
        <w:rPr>
          <w:rFonts w:ascii="Arial" w:hAnsi="Arial" w:cs="Arial"/>
          <w:noProof/>
          <w:szCs w:val="20"/>
          <w:lang w:val="en-US" w:eastAsia="de-CH"/>
        </w:rPr>
      </w:pPr>
    </w:p>
    <w:p w14:paraId="54E8B398" w14:textId="7E3EB205" w:rsidR="0098785F" w:rsidRPr="00982B1A" w:rsidRDefault="0098785F">
      <w:pPr>
        <w:rPr>
          <w:rFonts w:ascii="Arial" w:hAnsi="Arial" w:cs="Arial"/>
          <w:noProof/>
          <w:szCs w:val="20"/>
          <w:lang w:val="en-US" w:eastAsia="de-CH"/>
        </w:rPr>
      </w:pPr>
    </w:p>
    <w:p w14:paraId="464067EC" w14:textId="2FDF9730" w:rsidR="0098785F" w:rsidRPr="00982B1A" w:rsidRDefault="0098785F">
      <w:pPr>
        <w:rPr>
          <w:rFonts w:ascii="Arial" w:hAnsi="Arial" w:cs="Arial"/>
          <w:noProof/>
          <w:szCs w:val="20"/>
          <w:lang w:val="en-US" w:eastAsia="de-CH"/>
        </w:rPr>
      </w:pPr>
    </w:p>
    <w:p w14:paraId="2FB7C6BC" w14:textId="384FD9E9" w:rsidR="0098785F" w:rsidRPr="00982B1A" w:rsidRDefault="0098785F">
      <w:pPr>
        <w:rPr>
          <w:rFonts w:ascii="Arial" w:hAnsi="Arial" w:cs="Arial"/>
          <w:noProof/>
          <w:szCs w:val="20"/>
          <w:lang w:val="en-US" w:eastAsia="de-CH"/>
        </w:rPr>
      </w:pPr>
    </w:p>
    <w:p w14:paraId="6A67A1A6" w14:textId="24B14DA0" w:rsidR="0098785F" w:rsidRPr="00982B1A" w:rsidRDefault="0098785F">
      <w:pPr>
        <w:rPr>
          <w:rFonts w:ascii="Arial" w:hAnsi="Arial" w:cs="Arial"/>
          <w:noProof/>
          <w:szCs w:val="20"/>
          <w:lang w:val="en-US" w:eastAsia="de-CH"/>
        </w:rPr>
      </w:pPr>
    </w:p>
    <w:p w14:paraId="40FBB151" w14:textId="12CE4120" w:rsidR="0098785F" w:rsidRPr="00982B1A" w:rsidRDefault="0098785F">
      <w:pPr>
        <w:rPr>
          <w:rFonts w:ascii="Arial" w:hAnsi="Arial" w:cs="Arial"/>
          <w:noProof/>
          <w:szCs w:val="20"/>
          <w:lang w:val="en-US" w:eastAsia="de-CH"/>
        </w:rPr>
      </w:pPr>
    </w:p>
    <w:p w14:paraId="0DA53428" w14:textId="15CE999B" w:rsidR="0098785F" w:rsidRPr="00982B1A" w:rsidRDefault="0098785F">
      <w:pPr>
        <w:rPr>
          <w:rFonts w:ascii="Arial" w:hAnsi="Arial" w:cs="Arial"/>
          <w:noProof/>
          <w:szCs w:val="20"/>
          <w:lang w:val="en-US" w:eastAsia="de-CH"/>
        </w:rPr>
      </w:pPr>
    </w:p>
    <w:p w14:paraId="31E79631" w14:textId="1C79A933" w:rsidR="0098785F" w:rsidRPr="00982B1A" w:rsidRDefault="0098785F">
      <w:pPr>
        <w:rPr>
          <w:rFonts w:ascii="Arial" w:hAnsi="Arial" w:cs="Arial"/>
          <w:noProof/>
          <w:szCs w:val="20"/>
          <w:lang w:val="en-US" w:eastAsia="de-CH"/>
        </w:rPr>
      </w:pPr>
    </w:p>
    <w:p w14:paraId="025CC360" w14:textId="3BBFF60B" w:rsidR="0098785F" w:rsidRPr="00982B1A" w:rsidRDefault="0098785F">
      <w:pPr>
        <w:rPr>
          <w:rFonts w:ascii="Arial" w:hAnsi="Arial" w:cs="Arial"/>
          <w:noProof/>
          <w:szCs w:val="20"/>
          <w:lang w:val="en-US" w:eastAsia="de-CH"/>
        </w:rPr>
      </w:pPr>
    </w:p>
    <w:p w14:paraId="4E4ED85E" w14:textId="657C83D0" w:rsidR="0098785F" w:rsidRDefault="0098785F">
      <w:pPr>
        <w:rPr>
          <w:rFonts w:ascii="Arial" w:hAnsi="Arial" w:cs="Arial"/>
          <w:lang w:val="en-US"/>
        </w:rPr>
      </w:pPr>
    </w:p>
    <w:p w14:paraId="74D9B7E6" w14:textId="77777777" w:rsidR="0025559E" w:rsidRPr="00982B1A" w:rsidRDefault="0025559E">
      <w:pPr>
        <w:rPr>
          <w:rFonts w:ascii="Arial" w:hAnsi="Arial" w:cs="Arial"/>
          <w:lang w:val="en-US"/>
        </w:rPr>
      </w:pPr>
    </w:p>
    <w:p w14:paraId="2431938E" w14:textId="77777777" w:rsidR="004D54AB" w:rsidRPr="00982B1A" w:rsidRDefault="004D54AB" w:rsidP="004D54AB">
      <w:pPr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89"/>
        <w:gridCol w:w="4487"/>
      </w:tblGrid>
      <w:tr w:rsidR="00BD5AEC" w:rsidRPr="0025559E" w14:paraId="61D6CA84" w14:textId="77777777" w:rsidTr="00142B92">
        <w:trPr>
          <w:trHeight w:val="305"/>
        </w:trPr>
        <w:tc>
          <w:tcPr>
            <w:tcW w:w="4489" w:type="dxa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7A26A185" w14:textId="732A00CF" w:rsidR="00BD5AEC" w:rsidRPr="0025559E" w:rsidRDefault="00BD5AEC" w:rsidP="004D54A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5559E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 xml:space="preserve">Type </w:t>
            </w:r>
            <w:proofErr w:type="spellStart"/>
            <w:r w:rsidRPr="0025559E">
              <w:rPr>
                <w:rFonts w:ascii="Arial" w:hAnsi="Arial" w:cs="Arial"/>
                <w:b/>
                <w:bCs/>
                <w:sz w:val="22"/>
                <w:szCs w:val="22"/>
              </w:rPr>
              <w:t>of</w:t>
            </w:r>
            <w:proofErr w:type="spellEnd"/>
            <w:r w:rsidRPr="0025559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25559E">
              <w:rPr>
                <w:rFonts w:ascii="Arial" w:hAnsi="Arial" w:cs="Arial"/>
                <w:b/>
                <w:bCs/>
                <w:sz w:val="22"/>
                <w:szCs w:val="22"/>
              </w:rPr>
              <w:t>protocol</w:t>
            </w:r>
            <w:proofErr w:type="spellEnd"/>
            <w:r w:rsidRPr="0025559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25559E">
              <w:rPr>
                <w:rFonts w:ascii="Arial" w:hAnsi="Arial" w:cs="Arial"/>
                <w:b/>
                <w:bCs/>
                <w:sz w:val="22"/>
                <w:szCs w:val="22"/>
              </w:rPr>
              <w:t>deviation</w:t>
            </w:r>
            <w:r w:rsidR="004D54AB" w:rsidRPr="0025559E"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  <w:proofErr w:type="spellEnd"/>
          </w:p>
        </w:tc>
        <w:tc>
          <w:tcPr>
            <w:tcW w:w="4487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</w:tcPr>
          <w:p w14:paraId="370F5258" w14:textId="747F047E" w:rsidR="00BD5AEC" w:rsidRPr="0025559E" w:rsidRDefault="004D54AB" w:rsidP="004D54A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25559E">
              <w:rPr>
                <w:rFonts w:ascii="Arial" w:hAnsi="Arial" w:cs="Arial"/>
                <w:b/>
                <w:bCs/>
                <w:sz w:val="22"/>
                <w:szCs w:val="22"/>
              </w:rPr>
              <w:t>Incidence</w:t>
            </w:r>
            <w:proofErr w:type="spellEnd"/>
            <w:r w:rsidRPr="0025559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n)</w:t>
            </w:r>
          </w:p>
        </w:tc>
      </w:tr>
      <w:tr w:rsidR="00B86B28" w:rsidRPr="0025559E" w14:paraId="437F3D80" w14:textId="77777777" w:rsidTr="00142B92">
        <w:trPr>
          <w:trHeight w:val="305"/>
        </w:trPr>
        <w:tc>
          <w:tcPr>
            <w:tcW w:w="4489" w:type="dxa"/>
            <w:tcBorders>
              <w:top w:val="single" w:sz="24" w:space="0" w:color="auto"/>
              <w:right w:val="single" w:sz="24" w:space="0" w:color="auto"/>
            </w:tcBorders>
          </w:tcPr>
          <w:p w14:paraId="08240DE9" w14:textId="77777777" w:rsidR="00B86B28" w:rsidRPr="0025559E" w:rsidRDefault="00B86B28" w:rsidP="004D54A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559E">
              <w:rPr>
                <w:rFonts w:ascii="Arial" w:hAnsi="Arial" w:cs="Arial"/>
                <w:sz w:val="22"/>
                <w:szCs w:val="22"/>
                <w:lang w:val="en-US"/>
              </w:rPr>
              <w:t>Prophylactic PTV</w:t>
            </w:r>
          </w:p>
        </w:tc>
        <w:tc>
          <w:tcPr>
            <w:tcW w:w="4487" w:type="dxa"/>
            <w:tcBorders>
              <w:top w:val="single" w:sz="24" w:space="0" w:color="auto"/>
              <w:left w:val="single" w:sz="24" w:space="0" w:color="auto"/>
            </w:tcBorders>
          </w:tcPr>
          <w:p w14:paraId="6A3662F5" w14:textId="77777777" w:rsidR="00B86B28" w:rsidRPr="0025559E" w:rsidRDefault="00415754" w:rsidP="004D54A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559E">
              <w:rPr>
                <w:rFonts w:ascii="Arial" w:hAnsi="Arial" w:cs="Arial"/>
                <w:sz w:val="22"/>
                <w:szCs w:val="22"/>
                <w:lang w:val="en-US"/>
              </w:rPr>
              <w:t>19</w:t>
            </w:r>
          </w:p>
        </w:tc>
      </w:tr>
      <w:tr w:rsidR="00B86B28" w:rsidRPr="0025559E" w14:paraId="2663D44F" w14:textId="77777777" w:rsidTr="00142B92">
        <w:trPr>
          <w:trHeight w:val="305"/>
        </w:trPr>
        <w:tc>
          <w:tcPr>
            <w:tcW w:w="4489" w:type="dxa"/>
            <w:tcBorders>
              <w:bottom w:val="single" w:sz="24" w:space="0" w:color="auto"/>
              <w:right w:val="single" w:sz="24" w:space="0" w:color="auto"/>
            </w:tcBorders>
          </w:tcPr>
          <w:p w14:paraId="036731F1" w14:textId="77777777" w:rsidR="00B86B28" w:rsidRPr="0025559E" w:rsidRDefault="00B86B28" w:rsidP="004D54A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559E">
              <w:rPr>
                <w:rFonts w:ascii="Arial" w:hAnsi="Arial" w:cs="Arial"/>
                <w:sz w:val="22"/>
                <w:szCs w:val="22"/>
                <w:lang w:val="en-US"/>
              </w:rPr>
              <w:t>Therapeutic</w:t>
            </w:r>
            <w:r w:rsidR="00415754" w:rsidRPr="0025559E">
              <w:rPr>
                <w:rFonts w:ascii="Arial" w:hAnsi="Arial" w:cs="Arial"/>
                <w:sz w:val="22"/>
                <w:szCs w:val="22"/>
                <w:lang w:val="en-US"/>
              </w:rPr>
              <w:t xml:space="preserve"> PTV</w:t>
            </w:r>
          </w:p>
        </w:tc>
        <w:tc>
          <w:tcPr>
            <w:tcW w:w="4487" w:type="dxa"/>
            <w:tcBorders>
              <w:left w:val="single" w:sz="24" w:space="0" w:color="auto"/>
              <w:bottom w:val="single" w:sz="24" w:space="0" w:color="auto"/>
            </w:tcBorders>
          </w:tcPr>
          <w:p w14:paraId="28F3A73F" w14:textId="77777777" w:rsidR="00B86B28" w:rsidRPr="0025559E" w:rsidRDefault="00415754" w:rsidP="004D54A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559E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</w:tr>
      <w:tr w:rsidR="00BD5AEC" w:rsidRPr="0025559E" w14:paraId="16B86286" w14:textId="77777777" w:rsidTr="00142B92">
        <w:trPr>
          <w:trHeight w:val="305"/>
        </w:trPr>
        <w:tc>
          <w:tcPr>
            <w:tcW w:w="4489" w:type="dxa"/>
            <w:tcBorders>
              <w:top w:val="nil"/>
              <w:bottom w:val="nil"/>
              <w:right w:val="single" w:sz="24" w:space="0" w:color="auto"/>
            </w:tcBorders>
          </w:tcPr>
          <w:p w14:paraId="27D68AFB" w14:textId="5D6EAD2C" w:rsidR="00BD5AEC" w:rsidRPr="0025559E" w:rsidRDefault="00EF27C5" w:rsidP="004D54A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25559E">
              <w:rPr>
                <w:rFonts w:ascii="Arial" w:hAnsi="Arial" w:cs="Arial"/>
                <w:sz w:val="22"/>
                <w:szCs w:val="22"/>
                <w:lang w:val="en-US"/>
              </w:rPr>
              <w:t>Controlateral</w:t>
            </w:r>
            <w:proofErr w:type="spellEnd"/>
            <w:r w:rsidRPr="0025559E">
              <w:rPr>
                <w:rFonts w:ascii="Arial" w:hAnsi="Arial" w:cs="Arial"/>
                <w:sz w:val="22"/>
                <w:szCs w:val="22"/>
                <w:lang w:val="en-US"/>
              </w:rPr>
              <w:t xml:space="preserve"> submandibular gland</w:t>
            </w:r>
          </w:p>
        </w:tc>
        <w:tc>
          <w:tcPr>
            <w:tcW w:w="4487" w:type="dxa"/>
            <w:tcBorders>
              <w:top w:val="nil"/>
              <w:left w:val="single" w:sz="24" w:space="0" w:color="auto"/>
              <w:bottom w:val="nil"/>
            </w:tcBorders>
          </w:tcPr>
          <w:p w14:paraId="6C9E79ED" w14:textId="77777777" w:rsidR="00BD5AEC" w:rsidRPr="0025559E" w:rsidRDefault="00BC0BE0" w:rsidP="004D54A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559E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BD5AEC" w:rsidRPr="0025559E" w14:paraId="00A9EE5C" w14:textId="77777777" w:rsidTr="00142B92">
        <w:trPr>
          <w:trHeight w:val="305"/>
        </w:trPr>
        <w:tc>
          <w:tcPr>
            <w:tcW w:w="4489" w:type="dxa"/>
            <w:tcBorders>
              <w:top w:val="nil"/>
              <w:bottom w:val="nil"/>
              <w:right w:val="single" w:sz="24" w:space="0" w:color="auto"/>
            </w:tcBorders>
          </w:tcPr>
          <w:p w14:paraId="3AA87809" w14:textId="25F06650" w:rsidR="00BD5AEC" w:rsidRPr="0025559E" w:rsidRDefault="00EF27C5" w:rsidP="004D54A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559E">
              <w:rPr>
                <w:rFonts w:ascii="Arial" w:hAnsi="Arial" w:cs="Arial"/>
                <w:sz w:val="22"/>
                <w:szCs w:val="22"/>
                <w:lang w:val="en-US"/>
              </w:rPr>
              <w:t>Extended oral cavity minus PTV</w:t>
            </w:r>
          </w:p>
        </w:tc>
        <w:tc>
          <w:tcPr>
            <w:tcW w:w="4487" w:type="dxa"/>
            <w:tcBorders>
              <w:top w:val="nil"/>
              <w:left w:val="single" w:sz="24" w:space="0" w:color="auto"/>
              <w:bottom w:val="nil"/>
            </w:tcBorders>
          </w:tcPr>
          <w:p w14:paraId="6C11C470" w14:textId="77777777" w:rsidR="00BD5AEC" w:rsidRPr="0025559E" w:rsidRDefault="008B0EDA" w:rsidP="004D54A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559E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</w:tr>
      <w:tr w:rsidR="00BD5AEC" w:rsidRPr="0025559E" w14:paraId="356EFA1C" w14:textId="77777777" w:rsidTr="00142B92">
        <w:trPr>
          <w:trHeight w:val="305"/>
        </w:trPr>
        <w:tc>
          <w:tcPr>
            <w:tcW w:w="4489" w:type="dxa"/>
            <w:tcBorders>
              <w:top w:val="nil"/>
              <w:bottom w:val="nil"/>
              <w:right w:val="single" w:sz="24" w:space="0" w:color="auto"/>
            </w:tcBorders>
          </w:tcPr>
          <w:p w14:paraId="1229E1AB" w14:textId="5F8AB2A6" w:rsidR="00BD5AEC" w:rsidRPr="0025559E" w:rsidRDefault="00EF27C5" w:rsidP="004D54A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559E">
              <w:rPr>
                <w:rFonts w:ascii="Arial" w:hAnsi="Arial" w:cs="Arial"/>
                <w:sz w:val="22"/>
                <w:szCs w:val="22"/>
                <w:lang w:val="en-US"/>
              </w:rPr>
              <w:t>Pharyngeal constrictor muscles</w:t>
            </w:r>
          </w:p>
        </w:tc>
        <w:tc>
          <w:tcPr>
            <w:tcW w:w="4487" w:type="dxa"/>
            <w:tcBorders>
              <w:top w:val="nil"/>
              <w:left w:val="single" w:sz="24" w:space="0" w:color="auto"/>
              <w:bottom w:val="nil"/>
            </w:tcBorders>
          </w:tcPr>
          <w:p w14:paraId="6BC310F8" w14:textId="77777777" w:rsidR="00BD5AEC" w:rsidRPr="0025559E" w:rsidRDefault="00B86B28" w:rsidP="004D54A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559E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</w:tr>
      <w:tr w:rsidR="00BD5AEC" w:rsidRPr="0025559E" w14:paraId="4EB25590" w14:textId="77777777" w:rsidTr="00142B92">
        <w:trPr>
          <w:trHeight w:val="305"/>
        </w:trPr>
        <w:tc>
          <w:tcPr>
            <w:tcW w:w="4489" w:type="dxa"/>
            <w:tcBorders>
              <w:top w:val="nil"/>
              <w:bottom w:val="nil"/>
              <w:right w:val="single" w:sz="24" w:space="0" w:color="auto"/>
            </w:tcBorders>
          </w:tcPr>
          <w:p w14:paraId="7D7DD7B7" w14:textId="0DD7334B" w:rsidR="00BD5AEC" w:rsidRPr="0025559E" w:rsidRDefault="00EF27C5" w:rsidP="004D54A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559E">
              <w:rPr>
                <w:rFonts w:ascii="Arial" w:hAnsi="Arial" w:cs="Arial"/>
                <w:sz w:val="22"/>
                <w:szCs w:val="22"/>
                <w:lang w:val="en-US"/>
              </w:rPr>
              <w:t>Glottis and supraglottic larynx</w:t>
            </w:r>
          </w:p>
        </w:tc>
        <w:tc>
          <w:tcPr>
            <w:tcW w:w="4487" w:type="dxa"/>
            <w:tcBorders>
              <w:top w:val="nil"/>
              <w:left w:val="single" w:sz="24" w:space="0" w:color="auto"/>
              <w:bottom w:val="nil"/>
            </w:tcBorders>
          </w:tcPr>
          <w:p w14:paraId="5FC975A0" w14:textId="77777777" w:rsidR="00BD5AEC" w:rsidRPr="0025559E" w:rsidRDefault="00AC0CBA" w:rsidP="004D54A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559E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</w:tr>
      <w:tr w:rsidR="00BD5AEC" w:rsidRPr="0025559E" w14:paraId="68015E0B" w14:textId="77777777" w:rsidTr="00142B92">
        <w:trPr>
          <w:trHeight w:val="305"/>
        </w:trPr>
        <w:tc>
          <w:tcPr>
            <w:tcW w:w="4489" w:type="dxa"/>
            <w:tcBorders>
              <w:top w:val="nil"/>
              <w:bottom w:val="nil"/>
              <w:right w:val="single" w:sz="24" w:space="0" w:color="auto"/>
            </w:tcBorders>
          </w:tcPr>
          <w:p w14:paraId="2A89585F" w14:textId="32007655" w:rsidR="00BD5AEC" w:rsidRPr="0025559E" w:rsidRDefault="00BD5AEC" w:rsidP="004D54A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25559E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  <w:r w:rsidR="00EF27C5" w:rsidRPr="0025559E">
              <w:rPr>
                <w:rFonts w:ascii="Arial" w:hAnsi="Arial" w:cs="Arial"/>
                <w:sz w:val="22"/>
                <w:szCs w:val="22"/>
                <w:lang w:val="en-US"/>
              </w:rPr>
              <w:t>andibule</w:t>
            </w:r>
            <w:proofErr w:type="spellEnd"/>
          </w:p>
        </w:tc>
        <w:tc>
          <w:tcPr>
            <w:tcW w:w="4487" w:type="dxa"/>
            <w:tcBorders>
              <w:top w:val="nil"/>
              <w:left w:val="single" w:sz="24" w:space="0" w:color="auto"/>
              <w:bottom w:val="nil"/>
            </w:tcBorders>
          </w:tcPr>
          <w:p w14:paraId="720FECEE" w14:textId="77777777" w:rsidR="00BD5AEC" w:rsidRPr="0025559E" w:rsidRDefault="008B0EDA" w:rsidP="004D54A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559E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</w:tc>
      </w:tr>
      <w:tr w:rsidR="00BD5AEC" w:rsidRPr="0025559E" w14:paraId="113F059B" w14:textId="77777777" w:rsidTr="00142B92">
        <w:trPr>
          <w:trHeight w:val="305"/>
        </w:trPr>
        <w:tc>
          <w:tcPr>
            <w:tcW w:w="4489" w:type="dxa"/>
            <w:tcBorders>
              <w:top w:val="nil"/>
              <w:bottom w:val="nil"/>
              <w:right w:val="single" w:sz="24" w:space="0" w:color="auto"/>
            </w:tcBorders>
          </w:tcPr>
          <w:p w14:paraId="1781C84E" w14:textId="4D4F74B7" w:rsidR="00BD5AEC" w:rsidRPr="0025559E" w:rsidRDefault="00EF27C5" w:rsidP="004D54A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559E">
              <w:rPr>
                <w:rFonts w:ascii="Arial" w:hAnsi="Arial" w:cs="Arial"/>
                <w:sz w:val="22"/>
                <w:szCs w:val="22"/>
                <w:lang w:val="en-US"/>
              </w:rPr>
              <w:t>Brainstem PRV</w:t>
            </w:r>
          </w:p>
        </w:tc>
        <w:tc>
          <w:tcPr>
            <w:tcW w:w="4487" w:type="dxa"/>
            <w:tcBorders>
              <w:top w:val="nil"/>
              <w:left w:val="single" w:sz="24" w:space="0" w:color="auto"/>
              <w:bottom w:val="nil"/>
            </w:tcBorders>
          </w:tcPr>
          <w:p w14:paraId="68EE18EC" w14:textId="77777777" w:rsidR="00BD5AEC" w:rsidRPr="0025559E" w:rsidRDefault="00AC0CBA" w:rsidP="004D54A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559E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</w:tr>
      <w:tr w:rsidR="00BD5AEC" w:rsidRPr="0025559E" w14:paraId="7B5FDD15" w14:textId="77777777" w:rsidTr="00142B92">
        <w:trPr>
          <w:trHeight w:val="305"/>
        </w:trPr>
        <w:tc>
          <w:tcPr>
            <w:tcW w:w="4489" w:type="dxa"/>
            <w:tcBorders>
              <w:top w:val="nil"/>
              <w:bottom w:val="nil"/>
              <w:right w:val="single" w:sz="24" w:space="0" w:color="auto"/>
            </w:tcBorders>
          </w:tcPr>
          <w:p w14:paraId="39C6C60E" w14:textId="680B1F55" w:rsidR="00BD5AEC" w:rsidRPr="0025559E" w:rsidRDefault="00EF27C5" w:rsidP="004D54A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25559E">
              <w:rPr>
                <w:rFonts w:ascii="Arial" w:hAnsi="Arial" w:cs="Arial"/>
                <w:sz w:val="22"/>
                <w:szCs w:val="22"/>
                <w:lang w:val="en-US"/>
              </w:rPr>
              <w:t>Spinalcord</w:t>
            </w:r>
            <w:proofErr w:type="spellEnd"/>
            <w:r w:rsidRPr="0025559E">
              <w:rPr>
                <w:rFonts w:ascii="Arial" w:hAnsi="Arial" w:cs="Arial"/>
                <w:sz w:val="22"/>
                <w:szCs w:val="22"/>
                <w:lang w:val="en-US"/>
              </w:rPr>
              <w:t xml:space="preserve"> PRV</w:t>
            </w:r>
          </w:p>
        </w:tc>
        <w:tc>
          <w:tcPr>
            <w:tcW w:w="4487" w:type="dxa"/>
            <w:tcBorders>
              <w:top w:val="nil"/>
              <w:left w:val="single" w:sz="24" w:space="0" w:color="auto"/>
              <w:bottom w:val="nil"/>
            </w:tcBorders>
          </w:tcPr>
          <w:p w14:paraId="19A8CA26" w14:textId="77777777" w:rsidR="00BD5AEC" w:rsidRPr="0025559E" w:rsidRDefault="00B86B28" w:rsidP="004D54A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559E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</w:tr>
      <w:tr w:rsidR="00BD5AEC" w:rsidRPr="0025559E" w14:paraId="72D66AE1" w14:textId="77777777" w:rsidTr="00142B92">
        <w:trPr>
          <w:trHeight w:val="305"/>
        </w:trPr>
        <w:tc>
          <w:tcPr>
            <w:tcW w:w="4489" w:type="dxa"/>
            <w:tcBorders>
              <w:top w:val="nil"/>
              <w:bottom w:val="nil"/>
              <w:right w:val="single" w:sz="24" w:space="0" w:color="auto"/>
            </w:tcBorders>
          </w:tcPr>
          <w:p w14:paraId="27B16132" w14:textId="6AF54AA5" w:rsidR="00BD5AEC" w:rsidRPr="0025559E" w:rsidRDefault="00BD5AEC" w:rsidP="004D54A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559E">
              <w:rPr>
                <w:rFonts w:ascii="Arial" w:hAnsi="Arial" w:cs="Arial"/>
                <w:sz w:val="22"/>
                <w:szCs w:val="22"/>
                <w:lang w:val="en-US"/>
              </w:rPr>
              <w:t>C</w:t>
            </w:r>
            <w:r w:rsidR="00EF27C5" w:rsidRPr="0025559E">
              <w:rPr>
                <w:rFonts w:ascii="Arial" w:hAnsi="Arial" w:cs="Arial"/>
                <w:sz w:val="22"/>
                <w:szCs w:val="22"/>
                <w:lang w:val="en-US"/>
              </w:rPr>
              <w:t>ricopharyngeal inlet</w:t>
            </w:r>
          </w:p>
        </w:tc>
        <w:tc>
          <w:tcPr>
            <w:tcW w:w="4487" w:type="dxa"/>
            <w:tcBorders>
              <w:top w:val="nil"/>
              <w:left w:val="single" w:sz="24" w:space="0" w:color="auto"/>
              <w:bottom w:val="nil"/>
            </w:tcBorders>
          </w:tcPr>
          <w:p w14:paraId="5AEA8AA9" w14:textId="77777777" w:rsidR="00BD5AEC" w:rsidRPr="0025559E" w:rsidRDefault="00AC0CBA" w:rsidP="004D54A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559E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</w:tr>
      <w:tr w:rsidR="00BD5AEC" w:rsidRPr="0025559E" w14:paraId="61BA2276" w14:textId="77777777" w:rsidTr="00142B92">
        <w:trPr>
          <w:trHeight w:val="305"/>
        </w:trPr>
        <w:tc>
          <w:tcPr>
            <w:tcW w:w="4489" w:type="dxa"/>
            <w:tcBorders>
              <w:top w:val="nil"/>
              <w:bottom w:val="single" w:sz="24" w:space="0" w:color="auto"/>
              <w:right w:val="single" w:sz="24" w:space="0" w:color="auto"/>
            </w:tcBorders>
          </w:tcPr>
          <w:p w14:paraId="26CF32C0" w14:textId="5FF59A2E" w:rsidR="00BD5AEC" w:rsidRPr="0025559E" w:rsidRDefault="00BD5AEC" w:rsidP="004D54A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559E">
              <w:rPr>
                <w:rFonts w:ascii="Arial" w:hAnsi="Arial" w:cs="Arial"/>
                <w:sz w:val="22"/>
                <w:szCs w:val="22"/>
                <w:lang w:val="en-US"/>
              </w:rPr>
              <w:t>C</w:t>
            </w:r>
            <w:r w:rsidR="00EF27C5" w:rsidRPr="0025559E">
              <w:rPr>
                <w:rFonts w:ascii="Arial" w:hAnsi="Arial" w:cs="Arial"/>
                <w:sz w:val="22"/>
                <w:szCs w:val="22"/>
                <w:lang w:val="en-US"/>
              </w:rPr>
              <w:t>ervical esophagus</w:t>
            </w:r>
          </w:p>
        </w:tc>
        <w:tc>
          <w:tcPr>
            <w:tcW w:w="4487" w:type="dxa"/>
            <w:tcBorders>
              <w:top w:val="nil"/>
              <w:left w:val="single" w:sz="24" w:space="0" w:color="auto"/>
              <w:bottom w:val="single" w:sz="24" w:space="0" w:color="auto"/>
            </w:tcBorders>
          </w:tcPr>
          <w:p w14:paraId="75DAB0B6" w14:textId="136B6B11" w:rsidR="00BD5AEC" w:rsidRPr="0025559E" w:rsidRDefault="00BC0BE0" w:rsidP="004D54A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559E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</w:tr>
      <w:tr w:rsidR="00BD5AEC" w:rsidRPr="0025559E" w14:paraId="49642940" w14:textId="77777777" w:rsidTr="00142B92">
        <w:trPr>
          <w:trHeight w:val="305"/>
        </w:trPr>
        <w:tc>
          <w:tcPr>
            <w:tcW w:w="4489" w:type="dxa"/>
            <w:tcBorders>
              <w:top w:val="single" w:sz="24" w:space="0" w:color="auto"/>
              <w:right w:val="single" w:sz="24" w:space="0" w:color="auto"/>
            </w:tcBorders>
          </w:tcPr>
          <w:p w14:paraId="3CC8FBE2" w14:textId="77777777" w:rsidR="00BD5AEC" w:rsidRPr="0025559E" w:rsidRDefault="00BD5AEC" w:rsidP="004D54A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559E">
              <w:rPr>
                <w:rFonts w:ascii="Arial" w:hAnsi="Arial" w:cs="Arial"/>
                <w:sz w:val="22"/>
                <w:szCs w:val="22"/>
                <w:lang w:val="en-US"/>
              </w:rPr>
              <w:t xml:space="preserve">Dose </w:t>
            </w:r>
            <w:r w:rsidR="00AD0EE7" w:rsidRPr="0025559E">
              <w:rPr>
                <w:rFonts w:ascii="Arial" w:hAnsi="Arial" w:cs="Arial"/>
                <w:sz w:val="22"/>
                <w:szCs w:val="22"/>
                <w:lang w:val="en-US"/>
              </w:rPr>
              <w:t>t</w:t>
            </w:r>
            <w:r w:rsidRPr="0025559E">
              <w:rPr>
                <w:rFonts w:ascii="Arial" w:hAnsi="Arial" w:cs="Arial"/>
                <w:sz w:val="22"/>
                <w:szCs w:val="22"/>
                <w:lang w:val="en-US"/>
              </w:rPr>
              <w:t>hyroid</w:t>
            </w:r>
          </w:p>
        </w:tc>
        <w:tc>
          <w:tcPr>
            <w:tcW w:w="4487" w:type="dxa"/>
            <w:tcBorders>
              <w:top w:val="single" w:sz="24" w:space="0" w:color="auto"/>
              <w:left w:val="single" w:sz="24" w:space="0" w:color="auto"/>
            </w:tcBorders>
          </w:tcPr>
          <w:p w14:paraId="0573DFFA" w14:textId="77777777" w:rsidR="00BD5AEC" w:rsidRPr="0025559E" w:rsidRDefault="00BC0BE0" w:rsidP="004D54A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559E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</w:tr>
      <w:tr w:rsidR="00BD5AEC" w:rsidRPr="0025559E" w14:paraId="3C109323" w14:textId="77777777" w:rsidTr="00142B92">
        <w:trPr>
          <w:trHeight w:val="305"/>
        </w:trPr>
        <w:tc>
          <w:tcPr>
            <w:tcW w:w="4489" w:type="dxa"/>
            <w:tcBorders>
              <w:right w:val="single" w:sz="24" w:space="0" w:color="auto"/>
            </w:tcBorders>
          </w:tcPr>
          <w:p w14:paraId="228F5544" w14:textId="77777777" w:rsidR="00BD5AEC" w:rsidRPr="0025559E" w:rsidRDefault="00BD5AEC" w:rsidP="004D54A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559E">
              <w:rPr>
                <w:rFonts w:ascii="Arial" w:hAnsi="Arial" w:cs="Arial"/>
                <w:sz w:val="22"/>
                <w:szCs w:val="22"/>
                <w:lang w:val="en-US"/>
              </w:rPr>
              <w:t xml:space="preserve">Dose </w:t>
            </w:r>
            <w:r w:rsidR="00AD0EE7" w:rsidRPr="0025559E">
              <w:rPr>
                <w:rFonts w:ascii="Arial" w:hAnsi="Arial" w:cs="Arial"/>
                <w:sz w:val="22"/>
                <w:szCs w:val="22"/>
                <w:lang w:val="en-US"/>
              </w:rPr>
              <w:t>p</w:t>
            </w:r>
            <w:r w:rsidRPr="0025559E">
              <w:rPr>
                <w:rFonts w:ascii="Arial" w:hAnsi="Arial" w:cs="Arial"/>
                <w:sz w:val="22"/>
                <w:szCs w:val="22"/>
                <w:lang w:val="en-US"/>
              </w:rPr>
              <w:t>rophylactic PTV</w:t>
            </w:r>
          </w:p>
        </w:tc>
        <w:tc>
          <w:tcPr>
            <w:tcW w:w="4487" w:type="dxa"/>
            <w:tcBorders>
              <w:left w:val="single" w:sz="24" w:space="0" w:color="auto"/>
            </w:tcBorders>
          </w:tcPr>
          <w:p w14:paraId="6FC6E373" w14:textId="77777777" w:rsidR="00BD5AEC" w:rsidRPr="0025559E" w:rsidRDefault="00AB5C83" w:rsidP="004D54A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559E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</w:tr>
      <w:tr w:rsidR="00BD5AEC" w:rsidRPr="0025559E" w14:paraId="3A11801C" w14:textId="77777777" w:rsidTr="00142B92">
        <w:trPr>
          <w:trHeight w:val="305"/>
        </w:trPr>
        <w:tc>
          <w:tcPr>
            <w:tcW w:w="4489" w:type="dxa"/>
            <w:tcBorders>
              <w:right w:val="single" w:sz="24" w:space="0" w:color="auto"/>
            </w:tcBorders>
          </w:tcPr>
          <w:p w14:paraId="62E96FF8" w14:textId="77777777" w:rsidR="00BD5AEC" w:rsidRPr="0025559E" w:rsidRDefault="00BD5AEC" w:rsidP="004D54A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559E">
              <w:rPr>
                <w:rFonts w:ascii="Arial" w:hAnsi="Arial" w:cs="Arial"/>
                <w:sz w:val="22"/>
                <w:szCs w:val="22"/>
                <w:lang w:val="en-US"/>
              </w:rPr>
              <w:t>Dose</w:t>
            </w:r>
            <w:r w:rsidR="00AD0EE7" w:rsidRPr="0025559E">
              <w:rPr>
                <w:rFonts w:ascii="Arial" w:hAnsi="Arial" w:cs="Arial"/>
                <w:sz w:val="22"/>
                <w:szCs w:val="22"/>
                <w:lang w:val="en-US"/>
              </w:rPr>
              <w:t xml:space="preserve"> g</w:t>
            </w:r>
            <w:r w:rsidRPr="0025559E">
              <w:rPr>
                <w:rFonts w:ascii="Arial" w:hAnsi="Arial" w:cs="Arial"/>
                <w:sz w:val="22"/>
                <w:szCs w:val="22"/>
                <w:lang w:val="en-US"/>
              </w:rPr>
              <w:t>lottis</w:t>
            </w:r>
          </w:p>
        </w:tc>
        <w:tc>
          <w:tcPr>
            <w:tcW w:w="4487" w:type="dxa"/>
            <w:tcBorders>
              <w:left w:val="single" w:sz="24" w:space="0" w:color="auto"/>
            </w:tcBorders>
          </w:tcPr>
          <w:p w14:paraId="30795729" w14:textId="77777777" w:rsidR="00BD5AEC" w:rsidRPr="0025559E" w:rsidRDefault="00AB5C83" w:rsidP="004D54AB">
            <w:pPr>
              <w:tabs>
                <w:tab w:val="left" w:pos="1102"/>
              </w:tabs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559E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BD5AEC" w:rsidRPr="0025559E" w14:paraId="56A0F6ED" w14:textId="77777777" w:rsidTr="00142B92">
        <w:trPr>
          <w:trHeight w:val="305"/>
        </w:trPr>
        <w:tc>
          <w:tcPr>
            <w:tcW w:w="4489" w:type="dxa"/>
            <w:tcBorders>
              <w:right w:val="single" w:sz="24" w:space="0" w:color="auto"/>
            </w:tcBorders>
          </w:tcPr>
          <w:p w14:paraId="4C6C7F33" w14:textId="77777777" w:rsidR="00BD5AEC" w:rsidRPr="0025559E" w:rsidRDefault="00BD5AEC" w:rsidP="004D54A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559E">
              <w:rPr>
                <w:rFonts w:ascii="Arial" w:hAnsi="Arial" w:cs="Arial"/>
                <w:sz w:val="22"/>
                <w:szCs w:val="22"/>
                <w:lang w:val="en-US"/>
              </w:rPr>
              <w:t xml:space="preserve">Dose ipsilateral </w:t>
            </w:r>
            <w:r w:rsidR="00AD0EE7" w:rsidRPr="0025559E">
              <w:rPr>
                <w:rFonts w:ascii="Arial" w:hAnsi="Arial" w:cs="Arial"/>
                <w:sz w:val="22"/>
                <w:szCs w:val="22"/>
                <w:lang w:val="en-US"/>
              </w:rPr>
              <w:t>parotid</w:t>
            </w:r>
          </w:p>
        </w:tc>
        <w:tc>
          <w:tcPr>
            <w:tcW w:w="4487" w:type="dxa"/>
            <w:tcBorders>
              <w:left w:val="single" w:sz="24" w:space="0" w:color="auto"/>
            </w:tcBorders>
          </w:tcPr>
          <w:p w14:paraId="795896E0" w14:textId="77777777" w:rsidR="00BD5AEC" w:rsidRPr="0025559E" w:rsidRDefault="00BC0BE0" w:rsidP="004D54A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559E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1D4359" w:rsidRPr="0025559E" w14:paraId="41F3EAB6" w14:textId="77777777" w:rsidTr="004D54AB">
        <w:trPr>
          <w:trHeight w:val="305"/>
        </w:trPr>
        <w:tc>
          <w:tcPr>
            <w:tcW w:w="4489" w:type="dxa"/>
            <w:tcBorders>
              <w:bottom w:val="single" w:sz="24" w:space="0" w:color="auto"/>
              <w:right w:val="single" w:sz="24" w:space="0" w:color="auto"/>
            </w:tcBorders>
          </w:tcPr>
          <w:p w14:paraId="782DBD22" w14:textId="77777777" w:rsidR="001D4359" w:rsidRPr="0025559E" w:rsidRDefault="001D4359" w:rsidP="004D54A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559E">
              <w:rPr>
                <w:rFonts w:ascii="Arial" w:hAnsi="Arial" w:cs="Arial"/>
                <w:sz w:val="22"/>
                <w:szCs w:val="22"/>
                <w:lang w:val="en-US"/>
              </w:rPr>
              <w:t>Dose mandible</w:t>
            </w:r>
          </w:p>
        </w:tc>
        <w:tc>
          <w:tcPr>
            <w:tcW w:w="4487" w:type="dxa"/>
            <w:tcBorders>
              <w:left w:val="single" w:sz="24" w:space="0" w:color="auto"/>
              <w:bottom w:val="single" w:sz="24" w:space="0" w:color="auto"/>
            </w:tcBorders>
          </w:tcPr>
          <w:p w14:paraId="0DBDB5CB" w14:textId="77777777" w:rsidR="001D4359" w:rsidRPr="0025559E" w:rsidRDefault="001D4359" w:rsidP="004D54A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5559E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</w:tr>
      <w:tr w:rsidR="001D4359" w:rsidRPr="0025559E" w14:paraId="6FD40119" w14:textId="77777777" w:rsidTr="004D54AB">
        <w:trPr>
          <w:trHeight w:val="305"/>
        </w:trPr>
        <w:tc>
          <w:tcPr>
            <w:tcW w:w="4489" w:type="dxa"/>
            <w:tcBorders>
              <w:top w:val="single" w:sz="24" w:space="0" w:color="auto"/>
              <w:bottom w:val="single" w:sz="12" w:space="0" w:color="auto"/>
              <w:right w:val="single" w:sz="24" w:space="0" w:color="auto"/>
            </w:tcBorders>
          </w:tcPr>
          <w:p w14:paraId="45802A46" w14:textId="77777777" w:rsidR="001D4359" w:rsidRPr="0025559E" w:rsidRDefault="001D4359" w:rsidP="004D54AB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25559E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Total: </w:t>
            </w:r>
          </w:p>
        </w:tc>
        <w:tc>
          <w:tcPr>
            <w:tcW w:w="4487" w:type="dxa"/>
            <w:tcBorders>
              <w:top w:val="single" w:sz="24" w:space="0" w:color="auto"/>
              <w:left w:val="single" w:sz="24" w:space="0" w:color="auto"/>
              <w:bottom w:val="single" w:sz="12" w:space="0" w:color="auto"/>
            </w:tcBorders>
          </w:tcPr>
          <w:p w14:paraId="60E29752" w14:textId="3C2A4E55" w:rsidR="001D4359" w:rsidRPr="0025559E" w:rsidRDefault="00A548CE" w:rsidP="004D54AB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25559E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76</w:t>
            </w:r>
          </w:p>
        </w:tc>
      </w:tr>
    </w:tbl>
    <w:p w14:paraId="36BD7612" w14:textId="77777777" w:rsidR="0025559E" w:rsidRPr="0025559E" w:rsidRDefault="0025559E">
      <w:pPr>
        <w:rPr>
          <w:rFonts w:ascii="Arial" w:hAnsi="Arial" w:cs="Arial"/>
          <w:sz w:val="22"/>
          <w:szCs w:val="22"/>
          <w:lang w:val="en-US"/>
        </w:rPr>
      </w:pPr>
    </w:p>
    <w:p w14:paraId="333B13E5" w14:textId="26EEEB16" w:rsidR="002247A7" w:rsidRPr="0025559E" w:rsidRDefault="002247A7">
      <w:pPr>
        <w:rPr>
          <w:rFonts w:ascii="Arial" w:hAnsi="Arial" w:cs="Arial"/>
          <w:sz w:val="22"/>
          <w:szCs w:val="22"/>
          <w:lang w:val="en-US"/>
        </w:rPr>
      </w:pPr>
      <w:r w:rsidRPr="0025559E">
        <w:rPr>
          <w:rFonts w:ascii="Arial" w:hAnsi="Arial" w:cs="Arial"/>
          <w:b/>
          <w:bCs/>
          <w:sz w:val="22"/>
          <w:szCs w:val="22"/>
          <w:lang w:val="en-US"/>
        </w:rPr>
        <w:t>Supplementa</w:t>
      </w:r>
      <w:r w:rsidR="007E40F1" w:rsidRPr="0025559E">
        <w:rPr>
          <w:rFonts w:ascii="Arial" w:hAnsi="Arial" w:cs="Arial"/>
          <w:b/>
          <w:bCs/>
          <w:sz w:val="22"/>
          <w:szCs w:val="22"/>
          <w:lang w:val="en-US"/>
        </w:rPr>
        <w:t>ry</w:t>
      </w:r>
      <w:r w:rsidRPr="0025559E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286AA2" w:rsidRPr="0025559E">
        <w:rPr>
          <w:rFonts w:ascii="Arial" w:hAnsi="Arial" w:cs="Arial"/>
          <w:b/>
          <w:bCs/>
          <w:sz w:val="22"/>
          <w:szCs w:val="22"/>
          <w:lang w:val="en-US"/>
        </w:rPr>
        <w:t xml:space="preserve">table </w:t>
      </w:r>
      <w:r w:rsidR="0098785F" w:rsidRPr="0025559E">
        <w:rPr>
          <w:rFonts w:ascii="Arial" w:hAnsi="Arial" w:cs="Arial"/>
          <w:b/>
          <w:bCs/>
          <w:sz w:val="22"/>
          <w:szCs w:val="22"/>
          <w:lang w:val="en-US"/>
        </w:rPr>
        <w:t>2</w:t>
      </w:r>
      <w:r w:rsidR="00286AA2" w:rsidRPr="0025559E">
        <w:rPr>
          <w:rFonts w:ascii="Arial" w:hAnsi="Arial" w:cs="Arial"/>
          <w:b/>
          <w:bCs/>
          <w:sz w:val="22"/>
          <w:szCs w:val="22"/>
          <w:lang w:val="en-US"/>
        </w:rPr>
        <w:t>:</w:t>
      </w:r>
      <w:r w:rsidR="00286AA2" w:rsidRPr="0025559E">
        <w:rPr>
          <w:rFonts w:ascii="Arial" w:hAnsi="Arial" w:cs="Arial"/>
          <w:sz w:val="22"/>
          <w:szCs w:val="22"/>
          <w:lang w:val="en-US"/>
        </w:rPr>
        <w:t xml:space="preserve"> </w:t>
      </w:r>
      <w:r w:rsidRPr="0025559E">
        <w:rPr>
          <w:rFonts w:ascii="Arial" w:hAnsi="Arial" w:cs="Arial"/>
          <w:sz w:val="22"/>
          <w:szCs w:val="22"/>
          <w:lang w:val="en-US"/>
        </w:rPr>
        <w:t>Description of all unacceptable deviations for all of the initial submissions</w:t>
      </w:r>
    </w:p>
    <w:p w14:paraId="2F478022" w14:textId="650B6022" w:rsidR="001B364A" w:rsidRPr="00982B1A" w:rsidRDefault="001B364A" w:rsidP="001B364A">
      <w:pPr>
        <w:rPr>
          <w:rFonts w:ascii="Arial" w:hAnsi="Arial" w:cs="Arial"/>
          <w:lang w:val="en-US"/>
        </w:rPr>
      </w:pPr>
    </w:p>
    <w:p w14:paraId="10283DB2" w14:textId="73106F62" w:rsidR="001B364A" w:rsidRPr="00982B1A" w:rsidRDefault="001B364A" w:rsidP="001B364A">
      <w:pPr>
        <w:rPr>
          <w:rFonts w:ascii="Arial" w:hAnsi="Arial" w:cs="Arial"/>
          <w:lang w:val="en-US"/>
        </w:rPr>
      </w:pPr>
    </w:p>
    <w:p w14:paraId="389737DF" w14:textId="17461F91" w:rsidR="001B364A" w:rsidRPr="00982B1A" w:rsidRDefault="001B364A" w:rsidP="001B364A">
      <w:pPr>
        <w:rPr>
          <w:rFonts w:ascii="Arial" w:hAnsi="Arial" w:cs="Arial"/>
          <w:lang w:val="en-US"/>
        </w:rPr>
      </w:pPr>
    </w:p>
    <w:p w14:paraId="7835C9F3" w14:textId="42916C08" w:rsidR="003853DB" w:rsidRPr="00982B1A" w:rsidRDefault="003853DB" w:rsidP="001B364A">
      <w:pPr>
        <w:rPr>
          <w:rFonts w:ascii="Arial" w:hAnsi="Arial" w:cs="Arial"/>
          <w:lang w:val="en-US"/>
        </w:rPr>
      </w:pPr>
    </w:p>
    <w:p w14:paraId="5FEA5961" w14:textId="3C73BC59" w:rsidR="003853DB" w:rsidRPr="00982B1A" w:rsidRDefault="003853DB" w:rsidP="001B364A">
      <w:pPr>
        <w:rPr>
          <w:rFonts w:ascii="Arial" w:hAnsi="Arial" w:cs="Arial"/>
          <w:lang w:val="en-US"/>
        </w:rPr>
      </w:pPr>
    </w:p>
    <w:p w14:paraId="3F0D8191" w14:textId="04306C59" w:rsidR="003853DB" w:rsidRPr="00982B1A" w:rsidRDefault="003853DB" w:rsidP="001B364A">
      <w:pPr>
        <w:rPr>
          <w:rFonts w:ascii="Arial" w:hAnsi="Arial" w:cs="Arial"/>
          <w:lang w:val="en-US"/>
        </w:rPr>
      </w:pPr>
    </w:p>
    <w:p w14:paraId="50B94F8C" w14:textId="702D970E" w:rsidR="003853DB" w:rsidRPr="00982B1A" w:rsidRDefault="003853DB" w:rsidP="001B364A">
      <w:pPr>
        <w:rPr>
          <w:rFonts w:ascii="Arial" w:hAnsi="Arial" w:cs="Arial"/>
          <w:lang w:val="en-US"/>
        </w:rPr>
      </w:pPr>
    </w:p>
    <w:p w14:paraId="2008F531" w14:textId="12B30B15" w:rsidR="003853DB" w:rsidRPr="00982B1A" w:rsidRDefault="003853DB" w:rsidP="001B364A">
      <w:pPr>
        <w:rPr>
          <w:rFonts w:ascii="Arial" w:hAnsi="Arial" w:cs="Arial"/>
          <w:lang w:val="en-US"/>
        </w:rPr>
      </w:pPr>
    </w:p>
    <w:p w14:paraId="79BCD388" w14:textId="5C0BFD5E" w:rsidR="003853DB" w:rsidRPr="00982B1A" w:rsidRDefault="003853DB" w:rsidP="001B364A">
      <w:pPr>
        <w:rPr>
          <w:rFonts w:ascii="Arial" w:hAnsi="Arial" w:cs="Arial"/>
          <w:lang w:val="en-US"/>
        </w:rPr>
      </w:pPr>
    </w:p>
    <w:p w14:paraId="5303EDD1" w14:textId="58C74FA1" w:rsidR="003853DB" w:rsidRPr="00982B1A" w:rsidRDefault="003853DB" w:rsidP="001B364A">
      <w:pPr>
        <w:rPr>
          <w:rFonts w:ascii="Arial" w:hAnsi="Arial" w:cs="Arial"/>
          <w:lang w:val="en-US"/>
        </w:rPr>
      </w:pPr>
    </w:p>
    <w:p w14:paraId="7146B21F" w14:textId="402C38E9" w:rsidR="003853DB" w:rsidRPr="00982B1A" w:rsidRDefault="003853DB" w:rsidP="001B364A">
      <w:pPr>
        <w:rPr>
          <w:rFonts w:ascii="Arial" w:hAnsi="Arial" w:cs="Arial"/>
          <w:lang w:val="en-US"/>
        </w:rPr>
      </w:pPr>
    </w:p>
    <w:p w14:paraId="7B9020FA" w14:textId="634E0AF5" w:rsidR="003853DB" w:rsidRPr="00982B1A" w:rsidRDefault="003853DB" w:rsidP="001B364A">
      <w:pPr>
        <w:rPr>
          <w:rFonts w:ascii="Arial" w:hAnsi="Arial" w:cs="Arial"/>
          <w:lang w:val="en-US"/>
        </w:rPr>
      </w:pPr>
    </w:p>
    <w:p w14:paraId="440747D3" w14:textId="665B35ED" w:rsidR="003853DB" w:rsidRPr="00982B1A" w:rsidRDefault="003853DB" w:rsidP="001B364A">
      <w:pPr>
        <w:rPr>
          <w:rFonts w:ascii="Arial" w:hAnsi="Arial" w:cs="Arial"/>
          <w:lang w:val="en-US"/>
        </w:rPr>
      </w:pPr>
    </w:p>
    <w:p w14:paraId="5430C1DA" w14:textId="6D89B297" w:rsidR="003853DB" w:rsidRPr="00982B1A" w:rsidRDefault="003853DB" w:rsidP="001B364A">
      <w:pPr>
        <w:rPr>
          <w:rFonts w:ascii="Arial" w:hAnsi="Arial" w:cs="Arial"/>
          <w:lang w:val="en-US"/>
        </w:rPr>
      </w:pPr>
    </w:p>
    <w:p w14:paraId="5695485C" w14:textId="3805D4DA" w:rsidR="003853DB" w:rsidRPr="00982B1A" w:rsidRDefault="003853DB" w:rsidP="001B364A">
      <w:pPr>
        <w:rPr>
          <w:rFonts w:ascii="Arial" w:hAnsi="Arial" w:cs="Arial"/>
          <w:lang w:val="en-US"/>
        </w:rPr>
      </w:pPr>
    </w:p>
    <w:p w14:paraId="52C38A75" w14:textId="32A38D7C" w:rsidR="003853DB" w:rsidRPr="00982B1A" w:rsidRDefault="003853DB" w:rsidP="001B364A">
      <w:pPr>
        <w:rPr>
          <w:rFonts w:ascii="Arial" w:hAnsi="Arial" w:cs="Arial"/>
          <w:lang w:val="en-US"/>
        </w:rPr>
      </w:pPr>
    </w:p>
    <w:p w14:paraId="4777A5DD" w14:textId="5422E4A1" w:rsidR="003853DB" w:rsidRPr="00982B1A" w:rsidRDefault="003853DB" w:rsidP="001B364A">
      <w:pPr>
        <w:rPr>
          <w:rFonts w:ascii="Arial" w:hAnsi="Arial" w:cs="Arial"/>
          <w:lang w:val="en-US"/>
        </w:rPr>
      </w:pPr>
    </w:p>
    <w:p w14:paraId="59A9CA0E" w14:textId="61B9658F" w:rsidR="003853DB" w:rsidRPr="00982B1A" w:rsidRDefault="003853DB" w:rsidP="001B364A">
      <w:pPr>
        <w:rPr>
          <w:rFonts w:ascii="Arial" w:hAnsi="Arial" w:cs="Arial"/>
          <w:lang w:val="en-US"/>
        </w:rPr>
      </w:pPr>
    </w:p>
    <w:p w14:paraId="2079FD10" w14:textId="02EE07B0" w:rsidR="003853DB" w:rsidRPr="00982B1A" w:rsidRDefault="003853DB" w:rsidP="001B364A">
      <w:pPr>
        <w:rPr>
          <w:rFonts w:ascii="Arial" w:hAnsi="Arial" w:cs="Arial"/>
          <w:lang w:val="en-US"/>
        </w:rPr>
      </w:pPr>
    </w:p>
    <w:p w14:paraId="00A9993F" w14:textId="0568C31C" w:rsidR="003853DB" w:rsidRPr="00982B1A" w:rsidRDefault="003853DB" w:rsidP="001B364A">
      <w:pPr>
        <w:rPr>
          <w:rFonts w:ascii="Arial" w:hAnsi="Arial" w:cs="Arial"/>
          <w:lang w:val="en-US"/>
        </w:rPr>
      </w:pPr>
    </w:p>
    <w:p w14:paraId="1F11BCA5" w14:textId="067EC47E" w:rsidR="003853DB" w:rsidRPr="00982B1A" w:rsidRDefault="003853DB" w:rsidP="001B364A">
      <w:pPr>
        <w:rPr>
          <w:rFonts w:ascii="Arial" w:hAnsi="Arial" w:cs="Arial"/>
          <w:lang w:val="en-US"/>
        </w:rPr>
      </w:pPr>
    </w:p>
    <w:p w14:paraId="4844C474" w14:textId="77777777" w:rsidR="003853DB" w:rsidRPr="00982B1A" w:rsidRDefault="003853DB" w:rsidP="001B364A">
      <w:pPr>
        <w:rPr>
          <w:rFonts w:ascii="Arial" w:hAnsi="Arial" w:cs="Arial"/>
          <w:lang w:val="en-US"/>
        </w:rPr>
      </w:pPr>
    </w:p>
    <w:sectPr w:rsidR="003853DB" w:rsidRPr="00982B1A" w:rsidSect="00F35E1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AD48F7" w14:textId="77777777" w:rsidR="00953309" w:rsidRDefault="00953309" w:rsidP="00415754">
      <w:r>
        <w:separator/>
      </w:r>
    </w:p>
  </w:endnote>
  <w:endnote w:type="continuationSeparator" w:id="0">
    <w:p w14:paraId="55D0DFE7" w14:textId="77777777" w:rsidR="00953309" w:rsidRDefault="00953309" w:rsidP="004157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72B449" w14:textId="77777777" w:rsidR="00953309" w:rsidRDefault="00953309" w:rsidP="00415754">
      <w:r>
        <w:separator/>
      </w:r>
    </w:p>
  </w:footnote>
  <w:footnote w:type="continuationSeparator" w:id="0">
    <w:p w14:paraId="1FAC4AC6" w14:textId="77777777" w:rsidR="00953309" w:rsidRDefault="00953309" w:rsidP="004157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5AEC"/>
    <w:rsid w:val="000215D9"/>
    <w:rsid w:val="00040184"/>
    <w:rsid w:val="000476C5"/>
    <w:rsid w:val="000804DC"/>
    <w:rsid w:val="000A4418"/>
    <w:rsid w:val="000D2874"/>
    <w:rsid w:val="000D59A1"/>
    <w:rsid w:val="000F7013"/>
    <w:rsid w:val="001101CB"/>
    <w:rsid w:val="0013310D"/>
    <w:rsid w:val="00142B92"/>
    <w:rsid w:val="00183D37"/>
    <w:rsid w:val="00193DC0"/>
    <w:rsid w:val="001B364A"/>
    <w:rsid w:val="001D4359"/>
    <w:rsid w:val="00223C12"/>
    <w:rsid w:val="002247A7"/>
    <w:rsid w:val="00227B24"/>
    <w:rsid w:val="00251ECD"/>
    <w:rsid w:val="0025559E"/>
    <w:rsid w:val="00266A6E"/>
    <w:rsid w:val="00286AA2"/>
    <w:rsid w:val="00287406"/>
    <w:rsid w:val="002B7F54"/>
    <w:rsid w:val="002C1963"/>
    <w:rsid w:val="002E2A59"/>
    <w:rsid w:val="002F04A5"/>
    <w:rsid w:val="002F2363"/>
    <w:rsid w:val="00333E8C"/>
    <w:rsid w:val="003853DB"/>
    <w:rsid w:val="003B49B5"/>
    <w:rsid w:val="003C6DC5"/>
    <w:rsid w:val="003E5F99"/>
    <w:rsid w:val="004117D2"/>
    <w:rsid w:val="00415754"/>
    <w:rsid w:val="00416B9F"/>
    <w:rsid w:val="00420C23"/>
    <w:rsid w:val="004858FC"/>
    <w:rsid w:val="004D54AB"/>
    <w:rsid w:val="004F0AB4"/>
    <w:rsid w:val="004F12C0"/>
    <w:rsid w:val="004F2472"/>
    <w:rsid w:val="005036F1"/>
    <w:rsid w:val="00507A6E"/>
    <w:rsid w:val="00552CED"/>
    <w:rsid w:val="00576EC8"/>
    <w:rsid w:val="005A1414"/>
    <w:rsid w:val="005B63CC"/>
    <w:rsid w:val="005E5358"/>
    <w:rsid w:val="005E6176"/>
    <w:rsid w:val="0062014B"/>
    <w:rsid w:val="00655F19"/>
    <w:rsid w:val="00661AC0"/>
    <w:rsid w:val="00674DA6"/>
    <w:rsid w:val="006836EB"/>
    <w:rsid w:val="00690C25"/>
    <w:rsid w:val="006C1496"/>
    <w:rsid w:val="007169D5"/>
    <w:rsid w:val="00726DB5"/>
    <w:rsid w:val="00727477"/>
    <w:rsid w:val="00777544"/>
    <w:rsid w:val="00792F3E"/>
    <w:rsid w:val="007C0E24"/>
    <w:rsid w:val="007E40F1"/>
    <w:rsid w:val="007F1244"/>
    <w:rsid w:val="00810757"/>
    <w:rsid w:val="00862B6A"/>
    <w:rsid w:val="0088164F"/>
    <w:rsid w:val="00884011"/>
    <w:rsid w:val="008B0EDA"/>
    <w:rsid w:val="008C42C0"/>
    <w:rsid w:val="008C4FE4"/>
    <w:rsid w:val="008F16F0"/>
    <w:rsid w:val="009073AA"/>
    <w:rsid w:val="00914EDC"/>
    <w:rsid w:val="0094457D"/>
    <w:rsid w:val="00953309"/>
    <w:rsid w:val="00982498"/>
    <w:rsid w:val="00982B1A"/>
    <w:rsid w:val="0098785F"/>
    <w:rsid w:val="009D0322"/>
    <w:rsid w:val="00A13950"/>
    <w:rsid w:val="00A3217B"/>
    <w:rsid w:val="00A548CE"/>
    <w:rsid w:val="00A7570A"/>
    <w:rsid w:val="00A911A9"/>
    <w:rsid w:val="00AA5D17"/>
    <w:rsid w:val="00AA6021"/>
    <w:rsid w:val="00AB5C83"/>
    <w:rsid w:val="00AC0CBA"/>
    <w:rsid w:val="00AD0EE7"/>
    <w:rsid w:val="00AE7FDD"/>
    <w:rsid w:val="00AF5E10"/>
    <w:rsid w:val="00B0724B"/>
    <w:rsid w:val="00B21F32"/>
    <w:rsid w:val="00B353A6"/>
    <w:rsid w:val="00B460D6"/>
    <w:rsid w:val="00B47DC9"/>
    <w:rsid w:val="00B61A76"/>
    <w:rsid w:val="00B86B28"/>
    <w:rsid w:val="00B87381"/>
    <w:rsid w:val="00BA367F"/>
    <w:rsid w:val="00BC0BE0"/>
    <w:rsid w:val="00BD5AEC"/>
    <w:rsid w:val="00C11068"/>
    <w:rsid w:val="00C33AE7"/>
    <w:rsid w:val="00C62C94"/>
    <w:rsid w:val="00CD0112"/>
    <w:rsid w:val="00CE1375"/>
    <w:rsid w:val="00CE2E96"/>
    <w:rsid w:val="00CE5847"/>
    <w:rsid w:val="00D04D04"/>
    <w:rsid w:val="00D463C5"/>
    <w:rsid w:val="00D94620"/>
    <w:rsid w:val="00DC1DD3"/>
    <w:rsid w:val="00DC6171"/>
    <w:rsid w:val="00DD1D7F"/>
    <w:rsid w:val="00DD58CF"/>
    <w:rsid w:val="00DE421C"/>
    <w:rsid w:val="00DF3BD9"/>
    <w:rsid w:val="00E0023C"/>
    <w:rsid w:val="00E720D3"/>
    <w:rsid w:val="00E76E0D"/>
    <w:rsid w:val="00E851B2"/>
    <w:rsid w:val="00E85445"/>
    <w:rsid w:val="00EC0C40"/>
    <w:rsid w:val="00EF27C5"/>
    <w:rsid w:val="00F35E1A"/>
    <w:rsid w:val="00F44198"/>
    <w:rsid w:val="00F46759"/>
    <w:rsid w:val="00FB5574"/>
    <w:rsid w:val="00FB7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4AA2EF"/>
  <w15:chartTrackingRefBased/>
  <w15:docId w15:val="{54F6906A-8230-074D-A1B0-43DF81E7A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D5A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F1244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F1244"/>
    <w:rPr>
      <w:rFonts w:ascii="Times New Roman" w:hAnsi="Times New Roman" w:cs="Times New Roman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41575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15754"/>
  </w:style>
  <w:style w:type="paragraph" w:styleId="Fuzeile">
    <w:name w:val="footer"/>
    <w:basedOn w:val="Standard"/>
    <w:link w:val="FuzeileZchn"/>
    <w:uiPriority w:val="99"/>
    <w:unhideWhenUsed/>
    <w:rsid w:val="0041575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15754"/>
  </w:style>
  <w:style w:type="paragraph" w:styleId="KeinLeerraum">
    <w:name w:val="No Spacing"/>
    <w:basedOn w:val="Standard"/>
    <w:link w:val="KeinLeerraumZchn"/>
    <w:uiPriority w:val="1"/>
    <w:qFormat/>
    <w:rsid w:val="00DF3BD9"/>
    <w:rPr>
      <w:rFonts w:asciiTheme="majorHAnsi" w:eastAsiaTheme="majorEastAsia" w:hAnsiTheme="majorHAnsi" w:cstheme="majorBidi"/>
      <w:sz w:val="22"/>
      <w:szCs w:val="22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DF3BD9"/>
    <w:rPr>
      <w:rFonts w:asciiTheme="majorHAnsi" w:eastAsiaTheme="majorEastAsia" w:hAnsiTheme="majorHAnsi" w:cstheme="maj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7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Jacques Stelmes</dc:creator>
  <cp:keywords/>
  <dc:description/>
  <cp:lastModifiedBy>Erwin Vu</cp:lastModifiedBy>
  <cp:revision>11</cp:revision>
  <dcterms:created xsi:type="dcterms:W3CDTF">2020-10-26T12:27:00Z</dcterms:created>
  <dcterms:modified xsi:type="dcterms:W3CDTF">2021-04-02T10:13:00Z</dcterms:modified>
</cp:coreProperties>
</file>